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4963D" w14:textId="77777777" w:rsidR="00616A14" w:rsidRPr="00546F6F" w:rsidRDefault="00616A14" w:rsidP="00616A14">
      <w:pPr>
        <w:tabs>
          <w:tab w:val="left" w:pos="4678"/>
        </w:tabs>
        <w:rPr>
          <w:rFonts w:ascii="Arial" w:hAnsi="Arial" w:cs="Arial"/>
          <w:b/>
          <w:bCs/>
          <w:sz w:val="20"/>
          <w:szCs w:val="20"/>
        </w:rPr>
      </w:pPr>
      <w:r w:rsidRPr="00546F6F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 w:rsidRPr="00413E2A">
        <w:rPr>
          <w:rFonts w:ascii="Arial" w:hAnsi="Arial" w:cs="Arial"/>
          <w:b/>
          <w:bCs/>
          <w:sz w:val="20"/>
          <w:szCs w:val="20"/>
        </w:rPr>
        <w:t xml:space="preserve">Case definition criteria </w:t>
      </w:r>
      <w:r>
        <w:rPr>
          <w:rFonts w:ascii="Arial" w:hAnsi="Arial" w:cs="Arial"/>
          <w:b/>
          <w:bCs/>
          <w:sz w:val="20"/>
          <w:szCs w:val="20"/>
        </w:rPr>
        <w:t xml:space="preserve">for myocarditis following mRNA COVID-19 vaccination based on a US Centers for Disease Control and Prevention (CDC) case definition 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570"/>
        <w:gridCol w:w="6946"/>
      </w:tblGrid>
      <w:tr w:rsidR="00616A14" w14:paraId="7349EBA7" w14:textId="77777777" w:rsidTr="00C33EC3"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54747D7F" w14:textId="77777777" w:rsidR="00616A14" w:rsidRPr="00FD44D0" w:rsidRDefault="00616A14" w:rsidP="00C33EC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D0">
              <w:rPr>
                <w:rFonts w:ascii="Arial" w:hAnsi="Arial" w:cs="Arial"/>
                <w:b/>
                <w:bCs/>
                <w:sz w:val="18"/>
                <w:szCs w:val="18"/>
              </w:rPr>
              <w:t>Case status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</w:tcPr>
          <w:p w14:paraId="13FF5B17" w14:textId="77777777" w:rsidR="00616A14" w:rsidRPr="00FD44D0" w:rsidRDefault="00616A14" w:rsidP="00C33EC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14:paraId="46562EB0" w14:textId="77777777" w:rsidR="00616A14" w:rsidRPr="00FD44D0" w:rsidRDefault="00616A14" w:rsidP="00C33EC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4D0">
              <w:rPr>
                <w:rFonts w:ascii="Arial" w:hAnsi="Arial" w:cs="Arial"/>
                <w:b/>
                <w:bCs/>
                <w:sz w:val="18"/>
                <w:szCs w:val="18"/>
              </w:rPr>
              <w:t>Criteria</w:t>
            </w:r>
            <w:r w:rsidRPr="00296F2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  <w:r w:rsidRPr="00FD44D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16A14" w14:paraId="5816F5B9" w14:textId="77777777" w:rsidTr="00C33EC3"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14:paraId="75E25E13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Confirmed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</w:tcPr>
          <w:p w14:paraId="083FFB36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14:paraId="19950748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Presence of ≥1 new or worsening of the following clinical symptoms:</w:t>
            </w:r>
          </w:p>
          <w:p w14:paraId="054525A2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Chest pain, pressure, or discomfort </w:t>
            </w:r>
          </w:p>
          <w:p w14:paraId="48C16E79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D0">
              <w:rPr>
                <w:rFonts w:ascii="Arial" w:hAnsi="Arial" w:cs="Arial"/>
                <w:sz w:val="18"/>
                <w:szCs w:val="18"/>
              </w:rPr>
              <w:t>Dyspnoea</w:t>
            </w:r>
            <w:proofErr w:type="spellEnd"/>
            <w:r w:rsidRPr="00FD44D0">
              <w:rPr>
                <w:rFonts w:ascii="Arial" w:hAnsi="Arial" w:cs="Arial"/>
                <w:sz w:val="18"/>
                <w:szCs w:val="18"/>
              </w:rPr>
              <w:t xml:space="preserve">, shortness of breath or pain with breathing </w:t>
            </w:r>
          </w:p>
          <w:p w14:paraId="3FB801C2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Palpitations </w:t>
            </w:r>
          </w:p>
          <w:p w14:paraId="1128353D" w14:textId="77777777" w:rsidR="00616A14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Syncope </w:t>
            </w:r>
          </w:p>
          <w:p w14:paraId="4E8F1CC2" w14:textId="77777777" w:rsidR="00616A14" w:rsidRPr="00FD44D0" w:rsidRDefault="00616A14" w:rsidP="00C33EC3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  <w:p w14:paraId="634F0FC6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1CFBD7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51F649EF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≥1 new </w:t>
            </w:r>
            <w:proofErr w:type="gramStart"/>
            <w:r w:rsidRPr="00FD44D0">
              <w:rPr>
                <w:rFonts w:ascii="Arial" w:hAnsi="Arial" w:cs="Arial"/>
                <w:sz w:val="18"/>
                <w:szCs w:val="18"/>
              </w:rPr>
              <w:t>finding of</w:t>
            </w:r>
            <w:proofErr w:type="gramEnd"/>
          </w:p>
          <w:p w14:paraId="707F4624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Histopathologic confirmation of myocarditis </w:t>
            </w:r>
          </w:p>
          <w:p w14:paraId="5DB2B7A1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D0">
              <w:rPr>
                <w:rFonts w:ascii="Arial" w:hAnsi="Arial" w:cs="Arial"/>
                <w:sz w:val="18"/>
                <w:szCs w:val="18"/>
              </w:rPr>
              <w:t>cMRI</w:t>
            </w:r>
            <w:proofErr w:type="spellEnd"/>
            <w:r w:rsidRPr="00FD44D0">
              <w:rPr>
                <w:rFonts w:ascii="Arial" w:hAnsi="Arial" w:cs="Arial"/>
                <w:sz w:val="18"/>
                <w:szCs w:val="18"/>
              </w:rPr>
              <w:t xml:space="preserve"> findings consistent with myocarditis in the presence of troponin level above upper limit of normal (any type of troponin)</w:t>
            </w:r>
          </w:p>
          <w:p w14:paraId="2C3B92B3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77B67F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AND </w:t>
            </w:r>
          </w:p>
          <w:p w14:paraId="7FA0D4F7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No other identifiable cause of symptoms and findings</w:t>
            </w:r>
          </w:p>
        </w:tc>
      </w:tr>
      <w:tr w:rsidR="00616A14" w14:paraId="3D01B125" w14:textId="77777777" w:rsidTr="00C33EC3"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ACED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Probable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FB718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FF9FF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Presence of ≥1 new or worsening of the following clinical symptoms:</w:t>
            </w:r>
          </w:p>
          <w:p w14:paraId="62068327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Chest pain, pressure, or discomfort </w:t>
            </w:r>
          </w:p>
          <w:p w14:paraId="2EE24F01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D0">
              <w:rPr>
                <w:rFonts w:ascii="Arial" w:hAnsi="Arial" w:cs="Arial"/>
                <w:sz w:val="18"/>
                <w:szCs w:val="18"/>
              </w:rPr>
              <w:t>Dyspnoea</w:t>
            </w:r>
            <w:proofErr w:type="spellEnd"/>
            <w:r w:rsidRPr="00FD44D0">
              <w:rPr>
                <w:rFonts w:ascii="Arial" w:hAnsi="Arial" w:cs="Arial"/>
                <w:sz w:val="18"/>
                <w:szCs w:val="18"/>
              </w:rPr>
              <w:t xml:space="preserve">, shortness of breath or pain with breathing </w:t>
            </w:r>
          </w:p>
          <w:p w14:paraId="3AFD990E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Palpitations </w:t>
            </w:r>
          </w:p>
          <w:p w14:paraId="2DE570B3" w14:textId="77777777" w:rsidR="00616A14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Syncope </w:t>
            </w:r>
          </w:p>
          <w:p w14:paraId="562148DC" w14:textId="77777777" w:rsidR="00616A14" w:rsidRPr="008978B1" w:rsidRDefault="00616A14" w:rsidP="00C33EC3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  <w:p w14:paraId="55F504D9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33C7EC5F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≥1 new </w:t>
            </w:r>
            <w:proofErr w:type="gramStart"/>
            <w:r w:rsidRPr="00FD44D0">
              <w:rPr>
                <w:rFonts w:ascii="Arial" w:hAnsi="Arial" w:cs="Arial"/>
                <w:sz w:val="18"/>
                <w:szCs w:val="18"/>
              </w:rPr>
              <w:t>finding of</w:t>
            </w:r>
            <w:proofErr w:type="gramEnd"/>
          </w:p>
          <w:p w14:paraId="17C3D5CD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Troponin level above upper limit of normal (any type of troponin)</w:t>
            </w:r>
          </w:p>
          <w:p w14:paraId="4EEDD26B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Abnormal ECG</w:t>
            </w:r>
            <w:r w:rsidRPr="00296F2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D44D0">
              <w:rPr>
                <w:rFonts w:ascii="Arial" w:hAnsi="Arial" w:cs="Arial"/>
                <w:sz w:val="18"/>
                <w:szCs w:val="18"/>
              </w:rPr>
              <w:t xml:space="preserve"> or rhythm monitoring findings consistent with myocarditis </w:t>
            </w:r>
          </w:p>
          <w:p w14:paraId="14AE2E83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Abnormal cardiac function or wall motion abnormalities on echocardiogram</w:t>
            </w:r>
          </w:p>
          <w:p w14:paraId="793B10AF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44D0">
              <w:rPr>
                <w:rFonts w:ascii="Arial" w:hAnsi="Arial" w:cs="Arial"/>
                <w:sz w:val="18"/>
                <w:szCs w:val="18"/>
              </w:rPr>
              <w:t>cMRI</w:t>
            </w:r>
            <w:proofErr w:type="spellEnd"/>
            <w:r w:rsidRPr="00FD44D0">
              <w:rPr>
                <w:rFonts w:ascii="Arial" w:hAnsi="Arial" w:cs="Arial"/>
                <w:sz w:val="18"/>
                <w:szCs w:val="18"/>
              </w:rPr>
              <w:t xml:space="preserve"> findings consistent with myocarditis  </w:t>
            </w:r>
          </w:p>
          <w:p w14:paraId="69FBF325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ABD01A" w14:textId="77777777" w:rsidR="00616A14" w:rsidRPr="00FD44D0" w:rsidRDefault="00616A14" w:rsidP="00C33EC3">
            <w:pPr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 xml:space="preserve">AND </w:t>
            </w:r>
          </w:p>
          <w:p w14:paraId="375B1A03" w14:textId="77777777" w:rsidR="00616A14" w:rsidRPr="00FD44D0" w:rsidRDefault="00616A14" w:rsidP="00616A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D44D0">
              <w:rPr>
                <w:rFonts w:ascii="Arial" w:hAnsi="Arial" w:cs="Arial"/>
                <w:sz w:val="18"/>
                <w:szCs w:val="18"/>
              </w:rPr>
              <w:t>No other identifiable cause of symptoms and findings</w:t>
            </w:r>
          </w:p>
        </w:tc>
      </w:tr>
    </w:tbl>
    <w:p w14:paraId="04F5B0F0" w14:textId="77777777" w:rsidR="00616A14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proofErr w:type="spellStart"/>
      <w:r>
        <w:rPr>
          <w:rFonts w:ascii="Arial" w:hAnsi="Arial" w:cs="Arial"/>
          <w:sz w:val="14"/>
          <w:szCs w:val="14"/>
        </w:rPr>
        <w:t>cMRI</w:t>
      </w:r>
      <w:proofErr w:type="spellEnd"/>
      <w:r>
        <w:rPr>
          <w:rFonts w:ascii="Arial" w:hAnsi="Arial" w:cs="Arial"/>
          <w:sz w:val="14"/>
          <w:szCs w:val="14"/>
        </w:rPr>
        <w:t xml:space="preserve">=cardiac magnetic resonance imaging, ECG=electrocardiogram </w:t>
      </w:r>
    </w:p>
    <w:p w14:paraId="60918827" w14:textId="64B64600" w:rsidR="00616A14" w:rsidRPr="00296F21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296F21">
        <w:rPr>
          <w:rFonts w:ascii="Arial" w:hAnsi="Arial" w:cs="Arial"/>
          <w:sz w:val="14"/>
          <w:szCs w:val="14"/>
        </w:rPr>
        <w:t xml:space="preserve">1. Criteria is a modified version of the US Centers for Disease Control and Prevention (CDC) case definition, removing the symptoms in infants and children aged &lt; 12 years (irritability, vomiting poor feeding, </w:t>
      </w:r>
      <w:r w:rsidRPr="00296F21">
        <w:rPr>
          <w:rFonts w:ascii="Arial" w:hAnsi="Arial" w:cs="Arial"/>
          <w:sz w:val="14"/>
          <w:szCs w:val="14"/>
        </w:rPr>
        <w:t>tachypnoea</w:t>
      </w:r>
      <w:r w:rsidRPr="00296F21">
        <w:rPr>
          <w:rFonts w:ascii="Arial" w:hAnsi="Arial" w:cs="Arial"/>
          <w:sz w:val="14"/>
          <w:szCs w:val="14"/>
        </w:rPr>
        <w:t xml:space="preserve"> and lethargy) from the clinical symptom criteria </w:t>
      </w:r>
    </w:p>
    <w:p w14:paraId="4A213D5F" w14:textId="77777777" w:rsidR="00616A14" w:rsidRPr="00296F21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296F21">
        <w:rPr>
          <w:rFonts w:ascii="Arial" w:hAnsi="Arial" w:cs="Arial"/>
          <w:sz w:val="14"/>
          <w:szCs w:val="14"/>
        </w:rPr>
        <w:t>2. ECG findings include least one of the following: ST segment or T-wave abnormality; Paroxysmal or sustained atrial, supraventricular or ventricular arrhythmias; AV nodal conduction delays or intraventricular conduction defects</w:t>
      </w:r>
    </w:p>
    <w:p w14:paraId="783C535A" w14:textId="77777777" w:rsidR="00616A14" w:rsidRDefault="00616A14" w:rsidP="00616A1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D56AED6" w14:textId="77777777" w:rsidR="00616A14" w:rsidRPr="00BF65BC" w:rsidRDefault="00616A14" w:rsidP="00616A1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BF65BC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BF65BC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D</w:t>
      </w:r>
      <w:r w:rsidRPr="00BF65BC">
        <w:rPr>
          <w:rFonts w:ascii="Arial" w:hAnsi="Arial" w:cs="Arial"/>
          <w:b/>
          <w:bCs/>
          <w:sz w:val="20"/>
          <w:szCs w:val="20"/>
        </w:rPr>
        <w:t xml:space="preserve">emographics, past medical history, clinical and diagnostic findings of initial presentation in </w:t>
      </w:r>
      <w:r>
        <w:rPr>
          <w:rFonts w:ascii="Arial" w:hAnsi="Arial" w:cs="Arial"/>
          <w:b/>
          <w:bCs/>
          <w:sz w:val="20"/>
          <w:szCs w:val="20"/>
        </w:rPr>
        <w:t xml:space="preserve">552 confirmed and probable </w:t>
      </w:r>
      <w:r w:rsidRPr="00BF65BC">
        <w:rPr>
          <w:rFonts w:ascii="Arial" w:hAnsi="Arial" w:cs="Arial"/>
          <w:b/>
          <w:bCs/>
          <w:sz w:val="20"/>
          <w:szCs w:val="20"/>
        </w:rPr>
        <w:t xml:space="preserve">myocarditis cases </w:t>
      </w:r>
      <w:r>
        <w:rPr>
          <w:rFonts w:ascii="Arial" w:hAnsi="Arial" w:cs="Arial"/>
          <w:b/>
          <w:bCs/>
          <w:sz w:val="20"/>
          <w:szCs w:val="20"/>
        </w:rPr>
        <w:t xml:space="preserve">following mRNA </w:t>
      </w:r>
      <w:r w:rsidRPr="00AD412B">
        <w:rPr>
          <w:rFonts w:ascii="Arial" w:hAnsi="Arial" w:cs="Arial"/>
          <w:b/>
          <w:bCs/>
          <w:sz w:val="20"/>
          <w:szCs w:val="20"/>
          <w:lang w:val="en-AU"/>
        </w:rPr>
        <w:t>COVID-19 vaccination</w:t>
      </w:r>
      <w:r w:rsidRPr="00BF65BC">
        <w:rPr>
          <w:rFonts w:ascii="Arial" w:hAnsi="Arial" w:cs="Arial"/>
          <w:b/>
          <w:bCs/>
          <w:sz w:val="20"/>
          <w:szCs w:val="20"/>
        </w:rPr>
        <w:t xml:space="preserve"> presenting between 21 April 2021 and 5 July 2022 </w:t>
      </w:r>
    </w:p>
    <w:tbl>
      <w:tblPr>
        <w:tblW w:w="9081" w:type="dxa"/>
        <w:tblLook w:val="04A0" w:firstRow="1" w:lastRow="0" w:firstColumn="1" w:lastColumn="0" w:noHBand="0" w:noVBand="1"/>
      </w:tblPr>
      <w:tblGrid>
        <w:gridCol w:w="2891"/>
        <w:gridCol w:w="1712"/>
        <w:gridCol w:w="1778"/>
        <w:gridCol w:w="1778"/>
        <w:gridCol w:w="922"/>
      </w:tblGrid>
      <w:tr w:rsidR="00616A14" w:rsidRPr="00C5762E" w14:paraId="4BD94F0F" w14:textId="77777777" w:rsidTr="00616A14">
        <w:trPr>
          <w:trHeight w:val="784"/>
          <w:tblHeader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E2D6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14E5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All cases</w:t>
            </w:r>
          </w:p>
          <w:p w14:paraId="6748469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N=552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8CB8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Confirmed case</w:t>
            </w:r>
          </w:p>
          <w:p w14:paraId="643598A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N=68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DC32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Probable Case</w:t>
            </w:r>
          </w:p>
          <w:p w14:paraId="31A4F83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N=48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2A38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val="en-AU" w:eastAsia="en-AU"/>
              </w:rPr>
              <w:t>P</w:t>
            </w:r>
          </w:p>
        </w:tc>
      </w:tr>
      <w:tr w:rsidR="00616A14" w:rsidRPr="00EA3F48" w14:paraId="5F647538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CF6F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Consented for follow up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BF2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56 (46%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F46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4 (50%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319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2 (46%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329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5</w:t>
            </w:r>
          </w:p>
        </w:tc>
      </w:tr>
      <w:tr w:rsidR="00616A14" w:rsidRPr="00EA3F48" w14:paraId="4FB6F53E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CA6C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Vaccine brand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6C5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C675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AE0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5E5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2496BA75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351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Pfizer–BioNTech BNT162b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D74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87 (8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68E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3 (9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690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24 (88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E61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2</w:t>
            </w:r>
          </w:p>
        </w:tc>
      </w:tr>
      <w:tr w:rsidR="00616A14" w:rsidRPr="00EA3F48" w14:paraId="3152856B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DEC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Moderna mRNA-127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CAE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5 (1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3D7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 (7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86E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0 (1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E84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7A2EB0B1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385B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Vaccine do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D6C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29F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DAB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E92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1708C7E7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7E9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Dose 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76A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1 (2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614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3 (1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73C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8 (2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8AF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</w:t>
            </w:r>
          </w:p>
        </w:tc>
      </w:tr>
      <w:tr w:rsidR="00616A14" w:rsidRPr="00EA3F48" w14:paraId="73A006E3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9ACC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Dose 2 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7240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89 (70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E7F3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7 (69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3CDF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42 (71%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B1DE0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3B8971B9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529D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Dose 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26B2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2 (9.4%) 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4A4E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 (12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742E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4 (9.1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E83F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DBB84A2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9BA1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Age (years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25A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AAB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3FE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29B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7F352808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206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Median [IQR]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07C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 [17-33]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FFC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 (19, 3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CAC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1 (16, 3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87B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13</w:t>
            </w:r>
          </w:p>
        </w:tc>
      </w:tr>
      <w:tr w:rsidR="00616A14" w:rsidRPr="00EA3F48" w14:paraId="20D3C2B0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AFB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-11  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069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 (1.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225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1.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8E3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 (1.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D31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3113449E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A46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-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657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0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D39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DCC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0 (1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186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60DC928C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3E6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5-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1F6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65 (3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782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5 (3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345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0 (29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8C0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EA4F17E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E7B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-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3B2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0 (1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314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 (1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056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9 (16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181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B172177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4A4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5-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BDD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9 (8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92B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 (1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4332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8 (7.9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526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2B8A62B9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9DF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0-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988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5 (2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2D9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7 (2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C1D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8 (26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DE0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25D5C208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252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≥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249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7 (4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58D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777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DD8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FDA920B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85C6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Sex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C0B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FB4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02B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39D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0E5528D6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9EE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Mal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641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18 (7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FF2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4 (7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25C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64 (7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571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</w:t>
            </w:r>
          </w:p>
        </w:tc>
      </w:tr>
      <w:tr w:rsidR="00616A14" w:rsidRPr="00EA3F48" w14:paraId="313E13A3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498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Femal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555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32 (2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414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 (2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03A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8 (2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123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959262F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422A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nother term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2B46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0.4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02C7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7730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0.4%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05AA0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3E4D5D26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AD023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Aboriginal and/or Torres Strait Islande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F9A3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6 (2.9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D19F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2.9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9B94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 (2.9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49FA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6BAECEE7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5D5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Past medical history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809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CEB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225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633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618CAE5E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6E4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Cardiovascular condition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 w:eastAsia="en-AU"/>
              </w:rPr>
              <w:t>1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651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24 (4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389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7 (1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B24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17 (3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466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616A14" w:rsidRPr="00EA3F48" w14:paraId="29475B4B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462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ab/>
              <w:t>Myocarditi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551A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9 (1.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9CB1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4 (5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E867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5 (1.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7070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2</w:t>
            </w:r>
          </w:p>
        </w:tc>
      </w:tr>
      <w:tr w:rsidR="00616A14" w:rsidRPr="00EA3F48" w14:paraId="5EE911CC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279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ab/>
              <w:t xml:space="preserve">Pericarditi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6915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7 (1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F7F6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1 (1.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6E16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2B0A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6</w:t>
            </w:r>
          </w:p>
        </w:tc>
      </w:tr>
      <w:tr w:rsidR="00616A14" w:rsidRPr="00EA3F48" w14:paraId="3EB85045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9FE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ab/>
              <w:t xml:space="preserve">Arrythmia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C7EC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6 (1.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8281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3334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6 (1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2F68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301B91FB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365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ab/>
              <w:t xml:space="preserve">Congenital heart 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ab/>
              <w:t>diseas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8830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4 (0.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7873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2 (2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938B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2 (0.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0514" w14:textId="77777777" w:rsidR="00616A14" w:rsidRPr="00456F6A" w:rsidDel="00F8458E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8</w:t>
            </w:r>
          </w:p>
        </w:tc>
      </w:tr>
      <w:tr w:rsidR="00616A14" w:rsidRPr="00EA3F48" w14:paraId="6CA9E325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092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utoimmune/systemic inflammatory conditions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DA4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16 (3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C4D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16 (3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26E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hAnsi="Arial" w:cs="Arial"/>
                <w:sz w:val="18"/>
                <w:szCs w:val="18"/>
              </w:rPr>
              <w:t>16 (3.3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1C2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</w:t>
            </w:r>
          </w:p>
        </w:tc>
      </w:tr>
      <w:tr w:rsidR="00616A14" w:rsidRPr="00EA3F48" w14:paraId="6DCF000E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BF56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Genetic/chromosomal condition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17CA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 (1.8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97FA8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1.5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290B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 (1.9%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6928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</w:t>
            </w:r>
          </w:p>
        </w:tc>
      </w:tr>
      <w:tr w:rsidR="00616A14" w:rsidRPr="00EA3F48" w14:paraId="3CA00BCB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204D5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Family history of cardiac conditions</w:t>
            </w: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AU" w:eastAsia="en-AU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0410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9 (5.3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ADD9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 (4.4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2D67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6 (5.4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AAEC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63E71371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3C1E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Time to symptom onset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2EC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670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5B9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967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F0C9D15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C98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-7 days  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A34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65 (8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717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5 (8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F06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10 (8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5C0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5</w:t>
            </w:r>
          </w:p>
        </w:tc>
      </w:tr>
      <w:tr w:rsidR="00616A14" w:rsidRPr="00EA3F48" w14:paraId="72220A3E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2A5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-10 day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FAC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2 (4.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C1A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 (5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D89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8 (3.7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3BC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F4D6FD0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D00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≥ 11 day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7EC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5 (1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50C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2DB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6 (1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F1F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3E7F9B51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6BA9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Presenting symptom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F7D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4EA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F1B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219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660BF6A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420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Cardiovascular symptom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D01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F73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ED2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ACA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20EE7CD4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0E3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Chest pain, pressure or discomfort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289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30 (9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25C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2 (9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A1E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68 (97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0DD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4</w:t>
            </w:r>
          </w:p>
        </w:tc>
      </w:tr>
      <w:tr w:rsidR="00616A14" w:rsidRPr="00EA3F48" w14:paraId="0A7EAB78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84A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Heart fluttering, racing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673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2 (2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6D9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5 (2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E27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7 (2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DA4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13659633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D8D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Diaphoresi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479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2 (9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334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 (1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6F2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5 (9.3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EE8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</w:t>
            </w:r>
          </w:p>
        </w:tc>
      </w:tr>
      <w:tr w:rsidR="00616A14" w:rsidRPr="00EA3F48" w14:paraId="6A3C8FA3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DE3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Syncop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E7D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 (2.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D0A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 (5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A7E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 (1.7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F71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48</w:t>
            </w:r>
          </w:p>
        </w:tc>
      </w:tr>
      <w:tr w:rsidR="00616A14" w:rsidRPr="00EA3F48" w14:paraId="691D3564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4F5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Dizzines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580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9 (8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F0D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9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477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0 (8.3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42E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2</w:t>
            </w:r>
          </w:p>
        </w:tc>
      </w:tr>
      <w:tr w:rsidR="00616A14" w:rsidRPr="00EA3F48" w14:paraId="1275977B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3F7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Respiratory symptom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18B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05D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D48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225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EFB1242" w14:textId="77777777" w:rsidTr="00C33EC3">
        <w:trPr>
          <w:trHeight w:val="552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0E8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lastRenderedPageBreak/>
              <w:t>Shortness of breath (after exercise, at rest or lying down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C19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90 (3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8DB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7 (4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E47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63 (3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A9C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3</w:t>
            </w:r>
          </w:p>
        </w:tc>
      </w:tr>
      <w:tr w:rsidR="00616A14" w:rsidRPr="00EA3F48" w14:paraId="77C9B31A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4C1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Cough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C73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1 (5.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D0B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 (4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C63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8 (5.8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FB7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718D4380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EE3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Pleuritic chest pain (pain on breathing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CB4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9 (1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98E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9 (2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1F4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0 (1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B6B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01</w:t>
            </w:r>
          </w:p>
        </w:tc>
      </w:tr>
      <w:tr w:rsidR="00616A14" w:rsidRPr="00EA3F48" w14:paraId="053DB09B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681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Gastrointestinal 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AF2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086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B80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93E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651D4CF3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D9E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bdominal pai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C06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 (2.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925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 (4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4DF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 (1.7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7F9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14</w:t>
            </w:r>
          </w:p>
        </w:tc>
      </w:tr>
      <w:tr w:rsidR="00616A14" w:rsidRPr="00EA3F48" w14:paraId="1FD0B7FB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F8D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Nausea/vomiting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45E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0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2A5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3 (1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6F1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7 (1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F8F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9</w:t>
            </w:r>
          </w:p>
        </w:tc>
      </w:tr>
      <w:tr w:rsidR="00616A14" w:rsidRPr="00EA3F48" w14:paraId="46FAA48A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DE0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Diarrhoea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246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 (0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90C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FF9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 (1.0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B01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3D2F5082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219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Loss of appetit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876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 (1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5E2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1CEA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 (1.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6CA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7E615C22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5F2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Systemic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F91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C6D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BCE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326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7125EDFF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762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Fever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262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3 (1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EB4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5 (2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E53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8 (1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DBE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2</w:t>
            </w:r>
          </w:p>
        </w:tc>
      </w:tr>
      <w:tr w:rsidR="00616A14" w:rsidRPr="00EA3F48" w14:paraId="0ED585AF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856B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Headache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430F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7 (10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6E57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 (8.8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EFF5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1 (11%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6B47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7</w:t>
            </w:r>
          </w:p>
        </w:tc>
      </w:tr>
      <w:tr w:rsidR="00616A14" w:rsidRPr="00EA3F48" w14:paraId="109F218C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3F4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Lethargy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5485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3 (19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47C5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6 (24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29D1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7 (18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1A83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3</w:t>
            </w:r>
          </w:p>
        </w:tc>
      </w:tr>
      <w:tr w:rsidR="00616A14" w:rsidRPr="00EA3F48" w14:paraId="042F074F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A9FD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Investigations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163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1F5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20A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A54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2FBB6112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20D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Abnormal ECG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9CD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54/522 (6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ED2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3/59 (9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AD1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01/463 (6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F0F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36A6164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C1B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bnormal echocardiogram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2D1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80/487 (3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163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3/59 (5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FDE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7/428 (3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CE1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6E27911D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02E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Abnormal </w:t>
            </w:r>
            <w:proofErr w:type="spellStart"/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cMRI</w:t>
            </w:r>
            <w:proofErr w:type="spellEnd"/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665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8/149 (8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965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/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 (10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377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/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7</w:t>
            </w:r>
            <w:r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B2B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0AC1FBAA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F5E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Elevated troponin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709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24/552 (9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506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2/68 (91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C56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62/484 (9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F02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9D2C4DC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0726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bnormal biopsy   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2153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/3 (67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3B39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/3 (67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EA4C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4C4E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70E4E1EE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6F7D3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Management details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E339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D1A5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6AB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4FD4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0DDB33E5" w14:textId="77777777" w:rsidTr="00C33EC3">
        <w:trPr>
          <w:trHeight w:val="288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6B9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Treated at GP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2FC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5 (2.7%)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D58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2.9%)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C65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3 (2.7%)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65E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7</w:t>
            </w:r>
          </w:p>
        </w:tc>
      </w:tr>
      <w:tr w:rsidR="00616A14" w:rsidRPr="00EA3F48" w14:paraId="3C73A71C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9E4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Treated in ED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D0B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74 (1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0A0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 (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403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9 (14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C5D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A301482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EC24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Hospitalised, no ICU admission 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EEC5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43 (82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4E80D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6 (82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1252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87 (80%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AFE7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46C82526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FA8C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Hospitalised, with ICU admission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B97B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20 (3.7%) 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7254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 (7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D572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5 (3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4540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09D97D1A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5FAC6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Intervention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B23AD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8642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73DC1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8EC2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6C54A1EF" w14:textId="77777777" w:rsidTr="00C33EC3">
        <w:trPr>
          <w:trHeight w:val="288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009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Non-invasive cardiorespiratory support 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CEB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0 (1.8%)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D92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 (5.9%)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01A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 (1.2%)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8FA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07</w:t>
            </w:r>
          </w:p>
        </w:tc>
      </w:tr>
      <w:tr w:rsidR="00616A14" w:rsidRPr="00EA3F48" w14:paraId="7E2396A6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2FC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Intubation and ventilation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E88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0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BF6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1.5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11B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0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428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2</w:t>
            </w:r>
          </w:p>
        </w:tc>
      </w:tr>
      <w:tr w:rsidR="00616A14" w:rsidRPr="00EA3F48" w14:paraId="08E2E2EF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75B7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ECMO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B985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0.2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0852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1.5%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19F9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4E71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12</w:t>
            </w:r>
          </w:p>
        </w:tc>
      </w:tr>
      <w:tr w:rsidR="00616A14" w:rsidRPr="00EA3F48" w14:paraId="0FF66AA8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8A26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Procedures/surgery   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BDA8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 (3.0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B705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1.8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0CD4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1 (3.2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F442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57217838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6460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>Discharge medication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C3A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364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6D1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7AF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0851938D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E22C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nti-inflammatories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 w:eastAsia="en-AU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860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85 (8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994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9 (8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42F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26 (88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AF1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</w:t>
            </w:r>
          </w:p>
        </w:tc>
      </w:tr>
      <w:tr w:rsidR="00616A14" w:rsidRPr="00EA3F48" w14:paraId="75F12E72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3B8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Corticosteroids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 w:eastAsia="en-AU"/>
              </w:rPr>
              <w:t>5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5F7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8 (3.3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FBC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6 (8.8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ABF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 (2.5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444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2</w:t>
            </w:r>
          </w:p>
        </w:tc>
      </w:tr>
      <w:tr w:rsidR="00616A14" w:rsidRPr="00EA3F48" w14:paraId="1E3D0630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BB0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Anti-arrhythmic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8AC0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0.2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E31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 (0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75B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0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EC8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gt;0.9</w:t>
            </w:r>
          </w:p>
        </w:tc>
      </w:tr>
      <w:tr w:rsidR="00616A14" w:rsidRPr="00EA3F48" w14:paraId="05668C12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29E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Anticoagulation 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E4F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3 (6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250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 (4.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986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30 (6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2C0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8</w:t>
            </w:r>
          </w:p>
        </w:tc>
      </w:tr>
      <w:tr w:rsidR="00616A14" w:rsidRPr="00EA3F48" w14:paraId="225811E2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3042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Diuretic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23C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3 (0.5%) 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4DE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 (2.9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659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 (0.2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6D8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04</w:t>
            </w:r>
          </w:p>
        </w:tc>
      </w:tr>
      <w:tr w:rsidR="00616A14" w:rsidRPr="00EA3F48" w14:paraId="036AE1BD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2D60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Other cardiac medications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AU" w:eastAsia="en-AU"/>
              </w:rPr>
              <w:t>6</w:t>
            </w: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9BCF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81 (15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2EADA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3 (34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8A3F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58 (12%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6C406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lt;0.001</w:t>
            </w:r>
          </w:p>
        </w:tc>
      </w:tr>
      <w:tr w:rsidR="00616A14" w:rsidRPr="00EA3F48" w14:paraId="5A5AC70C" w14:textId="77777777" w:rsidTr="00C33EC3">
        <w:trPr>
          <w:trHeight w:val="288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D50B" w14:textId="77777777" w:rsidR="00616A14" w:rsidRPr="00456F6A" w:rsidRDefault="00616A14" w:rsidP="00C33EC3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AU" w:eastAsia="en-AU"/>
              </w:rPr>
              <w:t xml:space="preserve">Discharge outcomes  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E87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763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43B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C47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</w:p>
        </w:tc>
      </w:tr>
      <w:tr w:rsidR="00616A14" w:rsidRPr="00EA3F48" w14:paraId="573B1B3C" w14:textId="77777777" w:rsidTr="00C33EC3">
        <w:trPr>
          <w:trHeight w:val="288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EB94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Ongoing symptom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6CE7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47 (27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8F1E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0 (34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4A63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127 (41%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A5A8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0.3</w:t>
            </w:r>
          </w:p>
        </w:tc>
      </w:tr>
      <w:tr w:rsidR="00616A14" w:rsidRPr="00EA3F48" w14:paraId="031A95CD" w14:textId="77777777" w:rsidTr="00C33EC3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0BAA5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 xml:space="preserve">Placed on restrictions on physical activity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50A5B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91 (53%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B2AA9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07AED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24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88E5F" w14:textId="77777777" w:rsidR="00616A14" w:rsidRPr="00456F6A" w:rsidRDefault="00616A14" w:rsidP="00C33E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</w:pPr>
            <w:r w:rsidRPr="00456F6A">
              <w:rPr>
                <w:rFonts w:ascii="Arial" w:eastAsia="Times New Roman" w:hAnsi="Arial" w:cs="Arial"/>
                <w:sz w:val="18"/>
                <w:szCs w:val="18"/>
                <w:lang w:val="en-AU" w:eastAsia="en-AU"/>
              </w:rPr>
              <w:t>&lt;0.001</w:t>
            </w:r>
          </w:p>
        </w:tc>
      </w:tr>
    </w:tbl>
    <w:p w14:paraId="2DF1914C" w14:textId="77777777" w:rsidR="00616A14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>
        <w:rPr>
          <w:rFonts w:ascii="Arial" w:eastAsia="Times New Roman" w:hAnsi="Arial" w:cs="Arial"/>
          <w:b/>
          <w:bCs/>
          <w:sz w:val="18"/>
          <w:szCs w:val="18"/>
          <w:lang w:val="en-AU" w:eastAsia="en-AU"/>
        </w:rPr>
        <w:t>*</w:t>
      </w:r>
      <w:r>
        <w:rPr>
          <w:rFonts w:ascii="Arial" w:hAnsi="Arial" w:cs="Arial"/>
          <w:sz w:val="14"/>
          <w:szCs w:val="14"/>
        </w:rPr>
        <w:t xml:space="preserve">Case with follow up includes those who consented to the study and responded to the </w:t>
      </w:r>
      <w:proofErr w:type="gramStart"/>
      <w:r>
        <w:rPr>
          <w:rFonts w:ascii="Arial" w:hAnsi="Arial" w:cs="Arial"/>
          <w:sz w:val="14"/>
          <w:szCs w:val="14"/>
        </w:rPr>
        <w:t>3-6 month</w:t>
      </w:r>
      <w:proofErr w:type="gramEnd"/>
      <w:r>
        <w:rPr>
          <w:rFonts w:ascii="Arial" w:hAnsi="Arial" w:cs="Arial"/>
          <w:sz w:val="14"/>
          <w:szCs w:val="14"/>
        </w:rPr>
        <w:t xml:space="preserve"> follow-up and/or </w:t>
      </w:r>
      <w:proofErr w:type="gramStart"/>
      <w:r>
        <w:rPr>
          <w:rFonts w:ascii="Arial" w:hAnsi="Arial" w:cs="Arial"/>
          <w:sz w:val="14"/>
          <w:szCs w:val="14"/>
        </w:rPr>
        <w:t>12-18 month</w:t>
      </w:r>
      <w:proofErr w:type="gramEnd"/>
      <w:r>
        <w:rPr>
          <w:rFonts w:ascii="Arial" w:hAnsi="Arial" w:cs="Arial"/>
          <w:sz w:val="14"/>
          <w:szCs w:val="14"/>
        </w:rPr>
        <w:t xml:space="preserve"> follow-up</w:t>
      </w:r>
    </w:p>
    <w:p w14:paraId="275FE773" w14:textId="77777777" w:rsidR="00616A14" w:rsidRDefault="00616A14" w:rsidP="00616A14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val="en-AU" w:eastAsia="en-AU"/>
        </w:rPr>
      </w:pPr>
      <w:proofErr w:type="spellStart"/>
      <w:r>
        <w:rPr>
          <w:rFonts w:ascii="Arial" w:hAnsi="Arial" w:cs="Arial"/>
          <w:sz w:val="14"/>
          <w:szCs w:val="14"/>
        </w:rPr>
        <w:t>cMRI</w:t>
      </w:r>
      <w:proofErr w:type="spellEnd"/>
      <w:r>
        <w:rPr>
          <w:rFonts w:ascii="Arial" w:hAnsi="Arial" w:cs="Arial"/>
          <w:sz w:val="14"/>
          <w:szCs w:val="14"/>
        </w:rPr>
        <w:t>=cardiac magnetic resonance imaging, ECG=electrocardiogram, ECMO=extracorporeal membrane oxygenation, ED=emergency department, GP=general practice, ICU=intensive care unit</w:t>
      </w:r>
    </w:p>
    <w:p w14:paraId="253EE69E" w14:textId="77777777" w:rsidR="00616A14" w:rsidRPr="009B3615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9B3615">
        <w:rPr>
          <w:rFonts w:ascii="Arial" w:hAnsi="Arial" w:cs="Arial"/>
          <w:sz w:val="14"/>
          <w:szCs w:val="14"/>
        </w:rPr>
        <w:t xml:space="preserve">1. Cardiovascular </w:t>
      </w:r>
      <w:proofErr w:type="gramStart"/>
      <w:r w:rsidRPr="009B3615">
        <w:rPr>
          <w:rFonts w:ascii="Arial" w:hAnsi="Arial" w:cs="Arial"/>
          <w:sz w:val="14"/>
          <w:szCs w:val="14"/>
        </w:rPr>
        <w:t>condition includes</w:t>
      </w:r>
      <w:proofErr w:type="gramEnd"/>
      <w:r w:rsidRPr="009B3615">
        <w:rPr>
          <w:rFonts w:ascii="Arial" w:hAnsi="Arial" w:cs="Arial"/>
          <w:sz w:val="14"/>
          <w:szCs w:val="14"/>
        </w:rPr>
        <w:t xml:space="preserve"> myocarditis, pericarditis, arrhythmia, congenital heart disease </w:t>
      </w:r>
    </w:p>
    <w:p w14:paraId="79220BF1" w14:textId="77777777" w:rsidR="00616A14" w:rsidRPr="009B3615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9B3615">
        <w:rPr>
          <w:rFonts w:ascii="Arial" w:hAnsi="Arial" w:cs="Arial"/>
          <w:sz w:val="14"/>
          <w:szCs w:val="14"/>
        </w:rPr>
        <w:t>2. Autoimmune/systemic inflammatory conditions include rheumatoid arthritis, scleroderma, systemic lupus erythematosus, Sjogren’s syndrome, Kawasaki disease, inflammatory bowel disease</w:t>
      </w:r>
    </w:p>
    <w:p w14:paraId="2A3126DF" w14:textId="77777777" w:rsidR="00616A14" w:rsidRPr="009B3615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9B3615">
        <w:rPr>
          <w:rFonts w:ascii="Arial" w:hAnsi="Arial" w:cs="Arial"/>
          <w:sz w:val="14"/>
          <w:szCs w:val="14"/>
        </w:rPr>
        <w:t>3. Family history includes sudden cardiac death, cardiomyopathy, permanent pacemaker, implantable cardioverter defibrillator device</w:t>
      </w:r>
    </w:p>
    <w:p w14:paraId="3AACF87A" w14:textId="77777777" w:rsidR="00616A14" w:rsidRPr="009B3615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9B3615">
        <w:rPr>
          <w:rFonts w:ascii="Arial" w:hAnsi="Arial" w:cs="Arial"/>
          <w:sz w:val="14"/>
          <w:szCs w:val="14"/>
        </w:rPr>
        <w:t xml:space="preserve">4. Anti-inflammatory medications include aspirin, ibuprofen, naproxen and colchicine </w:t>
      </w:r>
    </w:p>
    <w:p w14:paraId="18C53464" w14:textId="77777777" w:rsidR="00616A14" w:rsidRPr="009B3615" w:rsidRDefault="00616A14" w:rsidP="00616A14">
      <w:pPr>
        <w:spacing w:after="0" w:line="240" w:lineRule="auto"/>
        <w:rPr>
          <w:rFonts w:ascii="Arial" w:hAnsi="Arial" w:cs="Arial"/>
          <w:sz w:val="14"/>
          <w:szCs w:val="14"/>
        </w:rPr>
      </w:pPr>
      <w:r w:rsidRPr="009B3615">
        <w:rPr>
          <w:rFonts w:ascii="Arial" w:hAnsi="Arial" w:cs="Arial"/>
          <w:sz w:val="14"/>
          <w:szCs w:val="14"/>
        </w:rPr>
        <w:t xml:space="preserve">5. Corticosteroids include prednisone, dexamethasone and </w:t>
      </w:r>
      <w:proofErr w:type="spellStart"/>
      <w:r w:rsidRPr="009B3615">
        <w:rPr>
          <w:rFonts w:ascii="Arial" w:hAnsi="Arial" w:cs="Arial"/>
          <w:sz w:val="14"/>
          <w:szCs w:val="14"/>
        </w:rPr>
        <w:t>methylprednisone</w:t>
      </w:r>
      <w:proofErr w:type="spellEnd"/>
    </w:p>
    <w:p w14:paraId="6077B286" w14:textId="77777777" w:rsidR="00616A14" w:rsidRDefault="00616A14" w:rsidP="00616A14">
      <w:pPr>
        <w:rPr>
          <w:rFonts w:ascii="Arial" w:hAnsi="Arial" w:cs="Arial"/>
          <w:sz w:val="14"/>
          <w:szCs w:val="14"/>
        </w:rPr>
      </w:pPr>
      <w:r w:rsidRPr="009B3615">
        <w:rPr>
          <w:rFonts w:ascii="Arial" w:hAnsi="Arial" w:cs="Arial"/>
          <w:sz w:val="14"/>
          <w:szCs w:val="14"/>
        </w:rPr>
        <w:t xml:space="preserve">6. Other cardiac medications include ACE inhibitors, angiotensin receptor blockers and beta </w:t>
      </w:r>
      <w:proofErr w:type="gramStart"/>
      <w:r w:rsidRPr="009B3615">
        <w:rPr>
          <w:rFonts w:ascii="Arial" w:hAnsi="Arial" w:cs="Arial"/>
          <w:sz w:val="14"/>
          <w:szCs w:val="14"/>
        </w:rPr>
        <w:t>blocker</w:t>
      </w:r>
      <w:proofErr w:type="gramEnd"/>
    </w:p>
    <w:p w14:paraId="6B08A27B" w14:textId="77777777" w:rsidR="00616A14" w:rsidRDefault="00616A14" w:rsidP="00616A14">
      <w:pPr>
        <w:rPr>
          <w:rFonts w:ascii="Arial" w:hAnsi="Arial" w:cs="Arial"/>
          <w:sz w:val="14"/>
          <w:szCs w:val="14"/>
        </w:rPr>
      </w:pPr>
    </w:p>
    <w:p w14:paraId="38DB321E" w14:textId="77777777" w:rsidR="00616A14" w:rsidRDefault="00616A14">
      <w:pPr>
        <w:spacing w:line="278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54E46CA" w14:textId="3FA85BEC" w:rsidR="00616A14" w:rsidRDefault="00616A14" w:rsidP="00616A1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1. </w:t>
      </w:r>
      <w:r w:rsidRPr="005F1676">
        <w:rPr>
          <w:rFonts w:ascii="Arial" w:hAnsi="Arial" w:cs="Arial"/>
          <w:b/>
          <w:bCs/>
          <w:sz w:val="20"/>
          <w:szCs w:val="20"/>
        </w:rPr>
        <w:t xml:space="preserve">Self-assessment of health-related quality of life </w:t>
      </w:r>
      <w:r>
        <w:rPr>
          <w:rFonts w:ascii="Arial" w:hAnsi="Arial" w:cs="Arial"/>
          <w:b/>
          <w:bCs/>
          <w:sz w:val="20"/>
          <w:szCs w:val="20"/>
        </w:rPr>
        <w:t xml:space="preserve">by level of severity on </w:t>
      </w:r>
      <w:proofErr w:type="spellStart"/>
      <w:r w:rsidRPr="002A7698">
        <w:rPr>
          <w:rFonts w:ascii="Arial" w:hAnsi="Arial" w:cs="Arial"/>
          <w:b/>
          <w:bCs/>
          <w:sz w:val="20"/>
          <w:szCs w:val="20"/>
        </w:rPr>
        <w:t>EuroQol</w:t>
      </w:r>
      <w:proofErr w:type="spellEnd"/>
      <w:r w:rsidRPr="002A7698">
        <w:rPr>
          <w:rFonts w:ascii="Arial" w:hAnsi="Arial" w:cs="Arial"/>
          <w:b/>
          <w:bCs/>
          <w:sz w:val="20"/>
          <w:szCs w:val="20"/>
        </w:rPr>
        <w:t xml:space="preserve"> 5-dimension, 5-level (EQ-5D-5L) questionnair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5F1676">
        <w:rPr>
          <w:rFonts w:ascii="Arial" w:hAnsi="Arial" w:cs="Arial"/>
          <w:b/>
          <w:bCs/>
          <w:sz w:val="20"/>
          <w:szCs w:val="20"/>
        </w:rPr>
        <w:t>among myocarditis</w:t>
      </w:r>
      <w:r>
        <w:rPr>
          <w:rFonts w:ascii="Arial" w:hAnsi="Arial" w:cs="Arial"/>
          <w:b/>
          <w:bCs/>
          <w:sz w:val="20"/>
          <w:szCs w:val="20"/>
        </w:rPr>
        <w:t xml:space="preserve"> cases</w:t>
      </w:r>
      <w:r w:rsidRPr="005F1676">
        <w:rPr>
          <w:rFonts w:ascii="Arial" w:hAnsi="Arial" w:cs="Arial"/>
          <w:b/>
          <w:bCs/>
          <w:sz w:val="20"/>
          <w:szCs w:val="20"/>
        </w:rPr>
        <w:t xml:space="preserve"> following mRNA COVID-19 vaccination</w:t>
      </w:r>
      <w:r>
        <w:rPr>
          <w:rFonts w:ascii="Arial" w:hAnsi="Arial" w:cs="Arial"/>
          <w:b/>
          <w:bCs/>
          <w:sz w:val="20"/>
          <w:szCs w:val="20"/>
        </w:rPr>
        <w:t xml:space="preserve"> at 3-6 and 12-18 months (n=152)</w:t>
      </w:r>
    </w:p>
    <w:p w14:paraId="66FE81D5" w14:textId="77777777" w:rsidR="00616A14" w:rsidRDefault="00616A14" w:rsidP="00616A14">
      <w:pPr>
        <w:rPr>
          <w:rFonts w:ascii="Arial" w:hAnsi="Arial" w:cs="Arial"/>
          <w:b/>
          <w:bCs/>
          <w:sz w:val="20"/>
          <w:szCs w:val="20"/>
        </w:rPr>
      </w:pPr>
      <w:r w:rsidRPr="006F6DD7">
        <w:rPr>
          <w:rFonts w:ascii="Arial" w:hAnsi="Arial" w:cs="Arial"/>
          <w:b/>
          <w:bCs/>
          <w:noProof/>
          <w:sz w:val="20"/>
          <w:szCs w:val="20"/>
          <w:lang w:val="en-AU" w:eastAsia="en-AU"/>
        </w:rPr>
        <w:drawing>
          <wp:inline distT="0" distB="0" distL="0" distR="0" wp14:anchorId="22ACA440" wp14:editId="5425E6E4">
            <wp:extent cx="5665082" cy="7350924"/>
            <wp:effectExtent l="0" t="0" r="0" b="2540"/>
            <wp:docPr id="141522083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220832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2883" cy="7374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A61B5" w14:textId="4AAF9124" w:rsidR="00616A14" w:rsidRPr="00616A14" w:rsidRDefault="00616A14">
      <w:pPr>
        <w:rPr>
          <w:rFonts w:ascii="Arial" w:hAnsi="Arial" w:cs="Arial"/>
          <w:b/>
          <w:bCs/>
          <w:sz w:val="20"/>
          <w:szCs w:val="20"/>
        </w:rPr>
      </w:pPr>
    </w:p>
    <w:sectPr w:rsidR="00616A14" w:rsidRPr="00616A14" w:rsidSect="00616A14">
      <w:pgSz w:w="11906" w:h="16838"/>
      <w:pgMar w:top="720" w:right="1134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07304B"/>
    <w:multiLevelType w:val="hybridMultilevel"/>
    <w:tmpl w:val="D80852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4174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A14"/>
    <w:rsid w:val="00616A14"/>
    <w:rsid w:val="0072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5ADC3"/>
  <w15:chartTrackingRefBased/>
  <w15:docId w15:val="{A104CB93-331F-4AE0-886D-0B5CF32E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A1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A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A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A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A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A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A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A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A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A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A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A1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1</Words>
  <Characters>5939</Characters>
  <Application>Microsoft Office Word</Application>
  <DocSecurity>0</DocSecurity>
  <Lines>49</Lines>
  <Paragraphs>13</Paragraphs>
  <ScaleCrop>false</ScaleCrop>
  <Company/>
  <LinksUpToDate>false</LinksUpToDate>
  <CharactersWithSpaces>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eng</dc:creator>
  <cp:keywords/>
  <dc:description/>
  <cp:lastModifiedBy>Lucy Deng</cp:lastModifiedBy>
  <cp:revision>1</cp:revision>
  <dcterms:created xsi:type="dcterms:W3CDTF">2025-05-22T04:41:00Z</dcterms:created>
  <dcterms:modified xsi:type="dcterms:W3CDTF">2025-05-22T04:44:00Z</dcterms:modified>
</cp:coreProperties>
</file>